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2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280"/>
        <w:gridCol w:w="81"/>
        <w:gridCol w:w="1199"/>
        <w:gridCol w:w="81"/>
        <w:gridCol w:w="2243"/>
        <w:gridCol w:w="81"/>
        <w:gridCol w:w="1199"/>
        <w:gridCol w:w="81"/>
      </w:tblGrid>
      <w:tr w:rsidR="006D4E38" w:rsidRPr="00E027EF" w14:paraId="01BA0803" w14:textId="77777777" w:rsidTr="00EC5E07">
        <w:trPr>
          <w:gridAfter w:val="1"/>
          <w:wAfter w:w="81" w:type="dxa"/>
          <w:trHeight w:val="480"/>
        </w:trPr>
        <w:tc>
          <w:tcPr>
            <w:tcW w:w="9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BCC1" w14:textId="77777777" w:rsidR="006D4E38" w:rsidRPr="00E027EF" w:rsidRDefault="006D4E38" w:rsidP="00C92E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bookmarkStart w:id="0" w:name="_GoBack"/>
            <w:bookmarkEnd w:id="0"/>
          </w:p>
        </w:tc>
        <w:tc>
          <w:tcPr>
            <w:tcW w:w="128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E1DA" w14:textId="77777777" w:rsidR="006D4E38" w:rsidRPr="00E027EF" w:rsidRDefault="006D4E38" w:rsidP="00C92E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80" w:type="dxa"/>
            <w:gridSpan w:val="2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A2257" w14:textId="77777777" w:rsidR="006D4E38" w:rsidRPr="00E027EF" w:rsidRDefault="006D4E38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fresh</w:t>
            </w:r>
          </w:p>
        </w:tc>
        <w:tc>
          <w:tcPr>
            <w:tcW w:w="2324" w:type="dxa"/>
            <w:gridSpan w:val="2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43BA5" w14:textId="77777777" w:rsidR="006D4E38" w:rsidRPr="00E027EF" w:rsidRDefault="006D4E38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reconstituted</w:t>
            </w:r>
          </w:p>
        </w:tc>
        <w:tc>
          <w:tcPr>
            <w:tcW w:w="1280" w:type="dxa"/>
            <w:gridSpan w:val="2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C311330" w14:textId="77777777" w:rsidR="006D4E38" w:rsidRPr="00E027EF" w:rsidRDefault="006D4E38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p-value</w:t>
            </w:r>
          </w:p>
        </w:tc>
      </w:tr>
      <w:tr w:rsidR="006D4E38" w:rsidRPr="00E027EF" w14:paraId="09247F22" w14:textId="77777777" w:rsidTr="00EC5E07">
        <w:trPr>
          <w:trHeight w:val="48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D1FA09" w14:textId="77777777" w:rsidR="006D4E38" w:rsidRPr="00E027EF" w:rsidRDefault="006D4E38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color w:val="000000"/>
                <w:lang w:eastAsia="de-AT"/>
              </w:rPr>
              <w:t>INTEM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05CA" w14:textId="77777777" w:rsidR="006D4E38" w:rsidRPr="00E027EF" w:rsidRDefault="006D4E38" w:rsidP="00C92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color w:val="000000"/>
                <w:lang w:eastAsia="de-AT"/>
              </w:rPr>
              <w:t xml:space="preserve">  CT (s)</w:t>
            </w:r>
          </w:p>
        </w:tc>
        <w:tc>
          <w:tcPr>
            <w:tcW w:w="128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CAAF" w14:textId="77777777" w:rsidR="006D4E38" w:rsidRPr="00E027EF" w:rsidRDefault="006D4E38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color w:val="000000"/>
                <w:lang w:eastAsia="de-AT"/>
              </w:rPr>
              <w:t>196 ± 7</w:t>
            </w:r>
          </w:p>
        </w:tc>
        <w:tc>
          <w:tcPr>
            <w:tcW w:w="232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6D2B" w14:textId="77777777" w:rsidR="006D4E38" w:rsidRPr="00E027EF" w:rsidRDefault="006D4E38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color w:val="000000"/>
                <w:lang w:eastAsia="de-AT"/>
              </w:rPr>
              <w:t>194 ± 17</w:t>
            </w:r>
          </w:p>
        </w:tc>
        <w:tc>
          <w:tcPr>
            <w:tcW w:w="128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0369" w14:textId="77777777" w:rsidR="006D4E38" w:rsidRPr="00E027EF" w:rsidRDefault="006D4E38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color w:val="000000"/>
                <w:lang w:eastAsia="de-AT"/>
              </w:rPr>
              <w:t>0.842</w:t>
            </w:r>
          </w:p>
        </w:tc>
      </w:tr>
      <w:tr w:rsidR="006D4E38" w:rsidRPr="00E027EF" w14:paraId="095C9993" w14:textId="77777777" w:rsidTr="00EC5E07">
        <w:trPr>
          <w:trHeight w:val="4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2DE05E" w14:textId="77777777" w:rsidR="006D4E38" w:rsidRPr="00E027EF" w:rsidRDefault="006D4E38" w:rsidP="00C92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5125" w14:textId="77777777" w:rsidR="006D4E38" w:rsidRPr="00E027EF" w:rsidRDefault="006D4E38" w:rsidP="00C92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color w:val="000000"/>
                <w:lang w:eastAsia="de-AT"/>
              </w:rPr>
              <w:t xml:space="preserve">  A10 (mm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FC9E" w14:textId="77777777" w:rsidR="006D4E38" w:rsidRPr="00E027EF" w:rsidRDefault="006D4E38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color w:val="000000"/>
                <w:lang w:eastAsia="de-AT"/>
              </w:rPr>
              <w:t>57 ± 6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FCC2" w14:textId="77777777" w:rsidR="006D4E38" w:rsidRPr="00E027EF" w:rsidRDefault="006D4E38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color w:val="000000"/>
                <w:lang w:eastAsia="de-AT"/>
              </w:rPr>
              <w:t>42 ± 7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83A2" w14:textId="0293AB8D" w:rsidR="006D4E38" w:rsidRPr="00E027EF" w:rsidRDefault="006D4E38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0.00</w:t>
            </w:r>
            <w:r w:rsidR="0029192E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</w:t>
            </w:r>
          </w:p>
        </w:tc>
      </w:tr>
      <w:tr w:rsidR="006D4E38" w:rsidRPr="00E027EF" w14:paraId="7C0FBE16" w14:textId="77777777" w:rsidTr="00EC5E07">
        <w:trPr>
          <w:trHeight w:val="4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7C46F6" w14:textId="77777777" w:rsidR="006D4E38" w:rsidRPr="00E027EF" w:rsidRDefault="006D4E38" w:rsidP="00C92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2BCC" w14:textId="77777777" w:rsidR="006D4E38" w:rsidRPr="00E027EF" w:rsidRDefault="006D4E38" w:rsidP="00C92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color w:val="000000"/>
                <w:lang w:eastAsia="de-AT"/>
              </w:rPr>
              <w:t xml:space="preserve">  CFT (s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288B" w14:textId="77777777" w:rsidR="006D4E38" w:rsidRPr="00E027EF" w:rsidRDefault="006D4E38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color w:val="000000"/>
                <w:lang w:eastAsia="de-AT"/>
              </w:rPr>
              <w:t>90 ± 29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4B05" w14:textId="77777777" w:rsidR="006D4E38" w:rsidRPr="00E027EF" w:rsidRDefault="006D4E38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color w:val="000000"/>
                <w:lang w:eastAsia="de-AT"/>
              </w:rPr>
              <w:t>176 ± 77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AF4C" w14:textId="77777777" w:rsidR="006D4E38" w:rsidRPr="00E027EF" w:rsidRDefault="006D4E38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0.041</w:t>
            </w:r>
          </w:p>
        </w:tc>
      </w:tr>
      <w:tr w:rsidR="006D4E38" w:rsidRPr="00E027EF" w14:paraId="0CB0C184" w14:textId="77777777" w:rsidTr="00EC5E07">
        <w:trPr>
          <w:trHeight w:val="4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FC5D23" w14:textId="77777777" w:rsidR="006D4E38" w:rsidRPr="00E027EF" w:rsidRDefault="006D4E38" w:rsidP="00C92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C708" w14:textId="77777777" w:rsidR="006D4E38" w:rsidRPr="00E027EF" w:rsidRDefault="006D4E38" w:rsidP="00C92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color w:val="000000"/>
                <w:lang w:eastAsia="de-AT"/>
              </w:rPr>
              <w:t xml:space="preserve">  MCF (mm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440B" w14:textId="77777777" w:rsidR="006D4E38" w:rsidRPr="00E027EF" w:rsidRDefault="006D4E38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color w:val="000000"/>
                <w:lang w:eastAsia="de-AT"/>
              </w:rPr>
              <w:t>64 ± 6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2512" w14:textId="77777777" w:rsidR="006D4E38" w:rsidRPr="00E027EF" w:rsidRDefault="006D4E38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color w:val="000000"/>
                <w:lang w:eastAsia="de-AT"/>
              </w:rPr>
              <w:t>51 ± 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23E3" w14:textId="1C7027D3" w:rsidR="006D4E38" w:rsidRPr="00E027EF" w:rsidRDefault="006D4E38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0.00</w:t>
            </w:r>
            <w:r w:rsidR="0029192E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1</w:t>
            </w:r>
          </w:p>
        </w:tc>
      </w:tr>
      <w:tr w:rsidR="006D4E38" w:rsidRPr="00E027EF" w14:paraId="0E201AFA" w14:textId="77777777" w:rsidTr="00EC5E07">
        <w:trPr>
          <w:trHeight w:val="4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FC96C7" w14:textId="77777777" w:rsidR="006D4E38" w:rsidRPr="00E027EF" w:rsidRDefault="006D4E38" w:rsidP="00C92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1487A" w14:textId="77777777" w:rsidR="006D4E38" w:rsidRPr="00E027EF" w:rsidRDefault="006D4E38" w:rsidP="00C92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color w:val="000000"/>
                <w:lang w:eastAsia="de-AT"/>
              </w:rPr>
              <w:t xml:space="preserve">  α angle (°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657A5" w14:textId="77777777" w:rsidR="006D4E38" w:rsidRPr="00E027EF" w:rsidRDefault="006D4E38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color w:val="000000"/>
                <w:lang w:eastAsia="de-AT"/>
              </w:rPr>
              <w:t>74 ± 3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D4149" w14:textId="77777777" w:rsidR="006D4E38" w:rsidRPr="00E027EF" w:rsidRDefault="006D4E38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color w:val="000000"/>
                <w:lang w:eastAsia="de-AT"/>
              </w:rPr>
              <w:t>67 ± 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E8062" w14:textId="77777777" w:rsidR="006D4E38" w:rsidRPr="00E027EF" w:rsidRDefault="006D4E38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0.018</w:t>
            </w:r>
          </w:p>
        </w:tc>
      </w:tr>
      <w:tr w:rsidR="006D4E38" w:rsidRPr="00E027EF" w14:paraId="70EB298B" w14:textId="77777777" w:rsidTr="00EC5E07">
        <w:trPr>
          <w:trHeight w:val="48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B7A78A" w14:textId="77777777" w:rsidR="006D4E38" w:rsidRPr="00E027EF" w:rsidRDefault="006D4E38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color w:val="000000"/>
                <w:lang w:eastAsia="de-AT"/>
              </w:rPr>
              <w:t>EXTEM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0DE2" w14:textId="77777777" w:rsidR="006D4E38" w:rsidRPr="00E027EF" w:rsidRDefault="006D4E38" w:rsidP="00C92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color w:val="000000"/>
                <w:lang w:eastAsia="de-AT"/>
              </w:rPr>
              <w:t xml:space="preserve">  CT (s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6C26" w14:textId="77777777" w:rsidR="006D4E38" w:rsidRPr="00E027EF" w:rsidRDefault="006D4E38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color w:val="000000"/>
                <w:lang w:eastAsia="de-AT"/>
              </w:rPr>
              <w:t>71 ± 9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B301" w14:textId="77777777" w:rsidR="006D4E38" w:rsidRPr="00E027EF" w:rsidRDefault="006D4E38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color w:val="000000"/>
                <w:lang w:eastAsia="de-AT"/>
              </w:rPr>
              <w:t>69 ± 1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EA3E" w14:textId="77777777" w:rsidR="006D4E38" w:rsidRPr="00E027EF" w:rsidRDefault="006D4E38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color w:val="000000"/>
                <w:lang w:eastAsia="de-AT"/>
              </w:rPr>
              <w:t>0.719</w:t>
            </w:r>
          </w:p>
        </w:tc>
      </w:tr>
      <w:tr w:rsidR="006D4E38" w:rsidRPr="00E027EF" w14:paraId="2446CB2E" w14:textId="77777777" w:rsidTr="00EC5E07">
        <w:trPr>
          <w:trHeight w:val="480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8A5B9ED" w14:textId="77777777" w:rsidR="006D4E38" w:rsidRPr="00E027EF" w:rsidRDefault="006D4E38" w:rsidP="00C92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7976" w14:textId="77777777" w:rsidR="006D4E38" w:rsidRPr="00E027EF" w:rsidRDefault="006D4E38" w:rsidP="00C92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color w:val="000000"/>
                <w:lang w:eastAsia="de-AT"/>
              </w:rPr>
              <w:t xml:space="preserve">  A10 (mm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7ED4" w14:textId="77777777" w:rsidR="006D4E38" w:rsidRPr="00E027EF" w:rsidRDefault="006D4E38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color w:val="000000"/>
                <w:lang w:eastAsia="de-AT"/>
              </w:rPr>
              <w:t>59 ± 6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787C" w14:textId="77777777" w:rsidR="006D4E38" w:rsidRPr="00E027EF" w:rsidRDefault="006D4E38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color w:val="000000"/>
                <w:lang w:eastAsia="de-AT"/>
              </w:rPr>
              <w:t>45 ± 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1559" w14:textId="77777777" w:rsidR="006D4E38" w:rsidRPr="00E027EF" w:rsidRDefault="006D4E38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0.013</w:t>
            </w:r>
          </w:p>
        </w:tc>
      </w:tr>
      <w:tr w:rsidR="006D4E38" w:rsidRPr="00E027EF" w14:paraId="06112931" w14:textId="77777777" w:rsidTr="00EC5E07">
        <w:trPr>
          <w:trHeight w:val="480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ED6100" w14:textId="77777777" w:rsidR="006D4E38" w:rsidRPr="00E027EF" w:rsidRDefault="006D4E38" w:rsidP="00C92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2D2C" w14:textId="77777777" w:rsidR="006D4E38" w:rsidRPr="00E027EF" w:rsidRDefault="006D4E38" w:rsidP="00C92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color w:val="000000"/>
                <w:lang w:eastAsia="de-AT"/>
              </w:rPr>
              <w:t xml:space="preserve">  CFT (s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A13D" w14:textId="77777777" w:rsidR="006D4E38" w:rsidRPr="00E027EF" w:rsidRDefault="006D4E38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color w:val="000000"/>
                <w:lang w:eastAsia="de-AT"/>
              </w:rPr>
              <w:t>80 ± 12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7A1B" w14:textId="77777777" w:rsidR="006D4E38" w:rsidRPr="00E027EF" w:rsidRDefault="006D4E38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color w:val="000000"/>
                <w:lang w:eastAsia="de-AT"/>
              </w:rPr>
              <w:t>157 ± 7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023A" w14:textId="77777777" w:rsidR="006D4E38" w:rsidRPr="00E027EF" w:rsidRDefault="006D4E38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color w:val="000000"/>
                <w:lang w:eastAsia="de-AT"/>
              </w:rPr>
              <w:t>0.069</w:t>
            </w:r>
          </w:p>
        </w:tc>
      </w:tr>
      <w:tr w:rsidR="006D4E38" w:rsidRPr="00E027EF" w14:paraId="3D1C2DA2" w14:textId="77777777" w:rsidTr="00EC5E07">
        <w:trPr>
          <w:trHeight w:val="480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65E02A" w14:textId="77777777" w:rsidR="006D4E38" w:rsidRPr="00E027EF" w:rsidRDefault="006D4E38" w:rsidP="00C92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A144" w14:textId="77777777" w:rsidR="006D4E38" w:rsidRPr="00E027EF" w:rsidRDefault="006D4E38" w:rsidP="00C92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color w:val="000000"/>
                <w:lang w:eastAsia="de-AT"/>
              </w:rPr>
              <w:t xml:space="preserve">  MCF (mm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B120" w14:textId="77777777" w:rsidR="006D4E38" w:rsidRPr="00E027EF" w:rsidRDefault="006D4E38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color w:val="000000"/>
                <w:lang w:eastAsia="de-AT"/>
              </w:rPr>
              <w:t>66 ± 5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098A" w14:textId="77777777" w:rsidR="006D4E38" w:rsidRPr="00E027EF" w:rsidRDefault="006D4E38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color w:val="000000"/>
                <w:lang w:eastAsia="de-AT"/>
              </w:rPr>
              <w:t>53 ± 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E913" w14:textId="77777777" w:rsidR="006D4E38" w:rsidRPr="00E027EF" w:rsidRDefault="006D4E38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0.011</w:t>
            </w:r>
          </w:p>
        </w:tc>
      </w:tr>
      <w:tr w:rsidR="006D4E38" w:rsidRPr="00E027EF" w14:paraId="78567332" w14:textId="77777777" w:rsidTr="00EC5E07">
        <w:trPr>
          <w:trHeight w:val="480"/>
        </w:trPr>
        <w:tc>
          <w:tcPr>
            <w:tcW w:w="960" w:type="dxa"/>
            <w:vMerge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14:paraId="7D0F6E5F" w14:textId="77777777" w:rsidR="006D4E38" w:rsidRPr="00E027EF" w:rsidRDefault="006D4E38" w:rsidP="00C92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A4080" w14:textId="77777777" w:rsidR="006D4E38" w:rsidRPr="00E027EF" w:rsidRDefault="006D4E38" w:rsidP="00C92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color w:val="000000"/>
                <w:lang w:eastAsia="de-AT"/>
              </w:rPr>
              <w:t xml:space="preserve">  α angle (°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9506F" w14:textId="77777777" w:rsidR="006D4E38" w:rsidRPr="00E027EF" w:rsidRDefault="006D4E38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color w:val="000000"/>
                <w:lang w:eastAsia="de-AT"/>
              </w:rPr>
              <w:t>74 ± 4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F7550" w14:textId="77777777" w:rsidR="006D4E38" w:rsidRPr="00E027EF" w:rsidRDefault="006D4E38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color w:val="000000"/>
                <w:lang w:eastAsia="de-AT"/>
              </w:rPr>
              <w:t>65 ± 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44060" w14:textId="77777777" w:rsidR="006D4E38" w:rsidRPr="00E027EF" w:rsidRDefault="006D4E38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E027E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0.024</w:t>
            </w:r>
          </w:p>
        </w:tc>
      </w:tr>
    </w:tbl>
    <w:p w14:paraId="278E3A94" w14:textId="77777777" w:rsidR="006D4E38" w:rsidRPr="00E027EF" w:rsidRDefault="006D4E38" w:rsidP="006D4E38">
      <w:pPr>
        <w:rPr>
          <w:lang w:val="en-US"/>
        </w:rPr>
      </w:pPr>
    </w:p>
    <w:p w14:paraId="166A0B85" w14:textId="77777777" w:rsidR="00673814" w:rsidRDefault="00673814"/>
    <w:sectPr w:rsidR="00673814" w:rsidSect="005702D6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E38"/>
    <w:rsid w:val="0029192E"/>
    <w:rsid w:val="00505DD4"/>
    <w:rsid w:val="00673814"/>
    <w:rsid w:val="006D4E38"/>
    <w:rsid w:val="00EC5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F95320"/>
  <w15:docId w15:val="{7FD7A28B-238D-D941-B184-8B6163372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E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ch Salzer</dc:creator>
  <cp:lastModifiedBy>Ulrich Salzer</cp:lastModifiedBy>
  <cp:revision>2</cp:revision>
  <dcterms:created xsi:type="dcterms:W3CDTF">2022-10-25T08:02:00Z</dcterms:created>
  <dcterms:modified xsi:type="dcterms:W3CDTF">2022-10-25T08:02:00Z</dcterms:modified>
</cp:coreProperties>
</file>